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eastAsia="宋体"/>
          <w:b/>
          <w:b/>
          <w:color w:val="000000"/>
          <w:sz w:val="24"/>
          <w:shd w:fill="FFFFFF" w:val="clear"/>
          <w:lang w:val="en-US" w:eastAsia="zh-CN"/>
        </w:rPr>
      </w:pPr>
      <w:r>
        <w:rPr>
          <w:b/>
          <w:color w:val="000000"/>
          <w:sz w:val="24"/>
          <w:shd w:fill="FFFFFF" w:val="clear"/>
        </w:rPr>
        <w:t>S</w:t>
      </w:r>
      <w:r>
        <w:rPr>
          <w:b/>
          <w:color w:val="000000"/>
          <w:sz w:val="24"/>
          <w:shd w:fill="FFFFFF" w:val="clear"/>
          <w:lang w:val="en-US" w:eastAsia="zh-CN"/>
        </w:rPr>
        <w:t>1</w:t>
      </w:r>
      <w:r>
        <w:rPr>
          <w:b/>
          <w:color w:val="000000"/>
          <w:sz w:val="24"/>
          <w:shd w:fill="FFFFFF" w:val="clear"/>
        </w:rPr>
        <w:t xml:space="preserve"> </w:t>
      </w:r>
      <w:r>
        <w:rPr>
          <w:b/>
          <w:color w:val="000000"/>
          <w:sz w:val="24"/>
          <w:shd w:fill="FFFFFF" w:val="clear"/>
        </w:rPr>
        <w:t xml:space="preserve">File </w:t>
      </w:r>
      <w:r>
        <w:rPr>
          <w:b/>
          <w:color w:val="000000"/>
          <w:sz w:val="24"/>
          <w:shd w:fill="FFFFFF" w:val="clear"/>
        </w:rPr>
        <w:t xml:space="preserve"> The primer pairs location on transcript </w:t>
      </w:r>
      <w:r>
        <w:rPr>
          <w:b/>
          <w:color w:val="000000"/>
          <w:sz w:val="24"/>
          <w:shd w:fill="FFFFFF" w:val="clear"/>
        </w:rPr>
        <w:t>sequence</w:t>
      </w:r>
      <w:r>
        <w:rPr>
          <w:b/>
          <w:color w:val="000000"/>
          <w:sz w:val="24"/>
          <w:shd w:fill="FFFFFF" w:val="clear"/>
          <w:lang w:val="en-US" w:eastAsia="zh-CN"/>
        </w:rPr>
        <w:t>.</w:t>
      </w:r>
    </w:p>
    <w:p>
      <w:pPr>
        <w:pStyle w:val="Normal"/>
        <w:snapToGrid w:val="false"/>
        <w:rPr>
          <w:rFonts w:eastAsia="宋体"/>
          <w:b/>
          <w:b/>
          <w:color w:val="000000"/>
          <w:sz w:val="15"/>
          <w:szCs w:val="15"/>
          <w:shd w:fill="FFFFFF" w:val="clear"/>
          <w:lang w:val="en-US" w:eastAsia="zh-CN"/>
        </w:rPr>
      </w:pPr>
      <w:r>
        <w:rPr>
          <w:rFonts w:eastAsia="宋体"/>
          <w:b/>
          <w:color w:val="000000"/>
          <w:sz w:val="15"/>
          <w:szCs w:val="15"/>
          <w:shd w:fill="FFFFFF" w:val="clear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sz w:val="18"/>
          <w:szCs w:val="18"/>
          <w:shd w:fill="FFFFFF" w:val="clear"/>
        </w:rPr>
        <w:t xml:space="preserve">Primer sequences were in red boxes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7164.Contig7_All    </w:t>
      </w:r>
      <w:r>
        <w:rPr>
          <w:i/>
          <w:iCs/>
          <w:lang w:val="en-US" w:eastAsia="zh-CN"/>
        </w:rPr>
        <w:t>Actin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  <w:t>GCATCACACATTCTACAATGAGCTCCGAGTTGCCCCAGAGGAGCACCCTGTCCTCCTTACTGAAGCACCTCTGAACCCCAAGGCTA</w:t>
      </w:r>
      <w:r>
        <w:rPr>
          <w:sz w:val="13"/>
          <w:szCs w:val="16"/>
          <w:highlight w:val="red"/>
          <w:lang w:val="en-US" w:eastAsia="zh-CN"/>
        </w:rPr>
        <w:t>ACCGTGAGAAGATGACCCAAA</w:t>
      </w:r>
      <w:r>
        <w:rPr>
          <w:sz w:val="13"/>
          <w:szCs w:val="16"/>
          <w:lang w:val="en-US" w:eastAsia="zh-CN"/>
        </w:rPr>
        <w:t>TCATGTTTGAAACCTTCAACACCCCTGCTATGTATGTTGCTATTCAGGCTGTGCTTTCCCTATATGCTAGTGGTCGTA</w:t>
      </w:r>
      <w:r>
        <w:rPr>
          <w:sz w:val="13"/>
          <w:szCs w:val="16"/>
          <w:highlight w:val="red"/>
          <w:lang w:val="en-US" w:eastAsia="zh-CN"/>
        </w:rPr>
        <w:t>CAACTGGAATCGTGCTGGACT</w:t>
      </w:r>
      <w:r>
        <w:rPr>
          <w:sz w:val="13"/>
          <w:szCs w:val="16"/>
          <w:lang w:val="en-US" w:eastAsia="zh-CN"/>
        </w:rPr>
        <w:t>CTGGCGATGGTGTGAGCCATACGGTCCCTATATATGAAGGATACGCACTCCCACACGCCATCCTTCGTCTTGACTTGGCAGGCCGCGATCTCACAGATGCTTTGATGAAAATCCTTACTGAGCGTGGCTACTCCTTCACCACTACAGCAGAGCGGGAAATCGTAAGGGACATGAAGGAGAAGCTCGCTTACATTGCCCTAGACTATGAGCAAGAGCTAGAGACTTCCAAAACAAGCTCCTCAGTTGAGAAAAGCTATGAGCTTCCCGATGGCCAAGTGATCACCATTGGCGCAGAGCGTTTCCGGTGCCCCGAGGTTCTTTTCCAGCCGTCGATGATTGGAATGGAAGCGGCGGGAATTCACGAGACCACTTATAATTCTATCATGAAGTGTGATGTGGATATCAGAAAAGATCTCTACGGAAACATTGTGCTCAGTGGTGGT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</w:r>
    </w:p>
    <w:p>
      <w:pPr>
        <w:pStyle w:val="Normal"/>
        <w:rPr>
          <w:sz w:val="22"/>
          <w:szCs w:val="28"/>
          <w:lang w:val="en-US" w:eastAsia="zh-CN"/>
        </w:rPr>
      </w:pPr>
      <w:r>
        <w:rPr>
          <w:sz w:val="22"/>
          <w:szCs w:val="28"/>
          <w:lang w:val="en-US" w:eastAsia="zh-CN"/>
        </w:rPr>
        <w:t>CL4850.Contig1_All</w:t>
      </w:r>
      <w:r>
        <w:rPr>
          <w:sz w:val="22"/>
          <w:szCs w:val="28"/>
          <w:lang w:val="en-US" w:eastAsia="zh-CN"/>
        </w:rPr>
        <w:t xml:space="preserve">  </w:t>
      </w:r>
      <w:r>
        <w:rPr>
          <w:i/>
          <w:iCs/>
          <w:sz w:val="22"/>
          <w:szCs w:val="28"/>
          <w:lang w:val="en-US" w:eastAsia="zh-CN"/>
        </w:rPr>
        <w:t>CYP 2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  <w:t>AATCGCTTGAAACCTAAGCAGTGTACAAGTCAACTTCACAGTGTGAGTGTTTCTGTGTGAGAGAGAGAGAGTGAAGAGAGAGAATGGCAAACCCTAAGGTTTTCTTCGACATGACCGTCGGCGGCGCACCGGGTGGCCGGATCGTGATGGAGCTCTACGCCGACACCACCCCTCGCACGGCGGAGAACTTCAGGGCACTTTGCACAGGAGAGAAAGGCGTCGGGAAGAGCGGCAAGCCTTTGCACTTCAAGGGCTCCTCCTTCCACCGCGTGATCCCGGGGTTCATGTGCCAGGGAGGCGACTTCACCGCCGGAAACGGAACCGGAGGCGAGTCGATTTACGGATCGAAGTTTCCCGATGAGAACTTCGAGAAGAAGCATACAGGCGCTGGGATACTGTCGATGGCGAATGCTGGGCCCAACACCAACGGATCGCAGTTTT</w:t>
      </w:r>
      <w:r>
        <w:rPr>
          <w:sz w:val="13"/>
          <w:szCs w:val="16"/>
          <w:highlight w:val="red"/>
          <w:lang w:val="en-US" w:eastAsia="zh-CN"/>
        </w:rPr>
        <w:t>TCATCTGCACGGCTAAGACC</w:t>
      </w:r>
      <w:r>
        <w:rPr>
          <w:sz w:val="13"/>
          <w:szCs w:val="16"/>
          <w:lang w:val="en-US" w:eastAsia="zh-CN"/>
        </w:rPr>
        <w:t>GATTGGCTCGACGGGAAGCATGTGGTGTTCGGGAGAGTTGTGGAAGGGATGGATGTTGTG</w:t>
      </w:r>
      <w:r>
        <w:rPr>
          <w:sz w:val="13"/>
          <w:szCs w:val="16"/>
          <w:highlight w:val="red"/>
          <w:lang w:val="en-US" w:eastAsia="zh-CN"/>
        </w:rPr>
        <w:t>AAGGCGATCGAGAAGGTTGG</w:t>
      </w:r>
      <w:r>
        <w:rPr>
          <w:sz w:val="13"/>
          <w:szCs w:val="16"/>
          <w:lang w:val="en-US" w:eastAsia="zh-CN"/>
        </w:rPr>
        <w:t>ATCGA</w:t>
      </w:r>
      <w:r>
        <w:rPr>
          <w:sz w:val="13"/>
          <w:szCs w:val="16"/>
          <w:lang w:val="en-US" w:eastAsia="zh-CN"/>
        </w:rPr>
        <w:t>GCTCCGGGAGGTGCTCGAAGGTTGTGACGATTGCTGATTCCGGTCAGCTCTCTTGAGTTTTCACTTATGTTGAATAATTTGATCTGATGAGATCTATTTGAGATGCTTCGTCTGTTATCTATCTAGGCTTGTGGTTTTTGTTGAGTCTGGTGGTTATGATCTAGACCTTGGTTCTGGTTTGGTTACTTTGAATGGAAGACTCTTCCTGTCTTTAATTACTGCTATGGAAATAAAATAGTTAATGTTTACTTATTACGTCTTTTTTTTTTGACTTATTACGTTTTTGGGGCAA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  <w:t>Unigene457_All  EF-1</w:t>
      </w:r>
      <w:r>
        <w:rPr>
          <w:rFonts w:cs="Times New Roman" w:ascii="Times New Roman" w:hAnsi="Times New Roman"/>
          <w:sz w:val="21"/>
          <w:szCs w:val="24"/>
          <w:lang w:val="en-US" w:eastAsia="zh-CN"/>
        </w:rPr>
        <w:t>α</w:t>
      </w:r>
      <w:r>
        <w:rPr>
          <w:lang w:val="en-US" w:eastAsia="zh-CN"/>
        </w:rPr>
        <w:t xml:space="preserve">          </w:t>
      </w:r>
    </w:p>
    <w:p>
      <w:pPr>
        <w:pStyle w:val="Normal"/>
        <w:jc w:val="left"/>
        <w:rPr>
          <w:lang w:val="en-US" w:eastAsia="zh-CN"/>
        </w:rPr>
      </w:pPr>
      <w:r>
        <w:rPr>
          <w:sz w:val="13"/>
          <w:szCs w:val="13"/>
          <w:lang w:val="en-US" w:eastAsia="zh-CN"/>
        </w:rPr>
        <w:t>TTTTGCCGTGAGGGACATGCGGCAAACGGTGGCCGTTGGTGTCATCAAGAGTGTCGAGAAGAAGGATCCAAGTGGGGCCAAGGTCACCAAGGCTGCTCTGAAGAAGAAATGAATGGTGGCCCGCAATGAGGTTTTGATACTTTGGAACAAAACTGAAGTTTTTTAATGCTGTTTTATTAGGTTTTGCAAGTTTTTTGTTGAATGTTTGGTTGGACATTTGTTGCTGTTCACT</w:t>
      </w:r>
      <w:r>
        <w:rPr>
          <w:sz w:val="13"/>
          <w:szCs w:val="13"/>
          <w:highlight w:val="red"/>
          <w:lang w:val="en-US" w:eastAsia="zh-CN"/>
        </w:rPr>
        <w:t>ATCCTCACTTGTGGTTGCGG</w:t>
      </w:r>
      <w:r>
        <w:rPr>
          <w:sz w:val="13"/>
          <w:szCs w:val="13"/>
          <w:lang w:val="en-US" w:eastAsia="zh-CN"/>
        </w:rPr>
        <w:t>GGACGGTGGTGGTGTTAAGCATTTAGGTGCCATATCTGGGTGCTTGACAGGCTGCGGCAAATGGTTTCCTTTTTTTTTACTCTCTTT</w:t>
      </w:r>
      <w:r>
        <w:rPr>
          <w:sz w:val="13"/>
          <w:szCs w:val="13"/>
          <w:highlight w:val="red"/>
          <w:lang w:val="en-US" w:eastAsia="zh-CN"/>
        </w:rPr>
        <w:t>TTGGTTTTGAGCAATGCCCT</w:t>
      </w:r>
      <w:r>
        <w:rPr>
          <w:sz w:val="13"/>
          <w:szCs w:val="13"/>
          <w:lang w:val="en-US" w:eastAsia="zh-CN"/>
        </w:rPr>
        <w:t>TAGCATTCTTCTTCATATTGTTTTAATTTTCATTTTAAGTATATGAATTGTTCCATTCGGATACTCGGTACTTCTTCGTTTTTTTAAAATTCCATTTGAAGTATATGAATTGCTACATTCGGATGC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i/>
          <w:i/>
          <w:iCs/>
          <w:lang w:val="en-US" w:eastAsia="zh-CN"/>
        </w:rPr>
      </w:pPr>
      <w:r>
        <w:rPr>
          <w:lang w:val="en-US" w:eastAsia="zh-CN"/>
        </w:rPr>
        <w:t xml:space="preserve">Unigene5822_All    </w:t>
      </w:r>
      <w:r>
        <w:rPr>
          <w:i/>
          <w:iCs/>
          <w:lang w:val="en-US" w:eastAsia="zh-CN"/>
        </w:rPr>
        <w:t>F-box</w:t>
      </w:r>
    </w:p>
    <w:p>
      <w:pPr>
        <w:pStyle w:val="Normal"/>
        <w:rPr>
          <w:i w:val="false"/>
          <w:i w:val="false"/>
          <w:iCs w:val="false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GATTTGCCAATTTTGTTAAACACTGCCGTAAACTTCAGCGTCTATGGATTACAGGCTCTATTGGAGACGGGGGGCTATTAATTGTATCTTCTACTTGTAAGGATCTGCGTGATTTGAGGCTATTTAAGCCTAATCCTGCTGTGGTGAATGGAGGTGCAACTGAAGAGGGTTTGGTTGCTATATCGAAGGGCTGCCCACTGCTTCACTCTTTGGAATTCTTCTGCCACCGGATGACGAATGCTGCCTTAATAACTCTATCTAAGAACTGCCCAAATATCACTTCCTTCAGTTTATGTATCCGCGAGTCAAAGAAACCTGATCATGTCACTTTGCTGCCACTGGATGAAGGTTTTGGGGCTATTGTACAATATTGCTCAGGGTTGAG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ACGACTATCACTCTCTGGGCTTCT</w:t>
      </w:r>
      <w:r>
        <w:rPr>
          <w:i w:val="false"/>
          <w:iCs w:val="false"/>
          <w:sz w:val="13"/>
          <w:szCs w:val="16"/>
          <w:lang w:val="en-US" w:eastAsia="zh-CN"/>
        </w:rPr>
        <w:t>AACGGACAGAGTTTTTCTTTATATTGGAATGTACGGGGAGAAATTGGAGGTGCTTTCGGCC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ACAGATGCTGGGGATAGTGATACA</w:t>
      </w:r>
      <w:r>
        <w:rPr>
          <w:i w:val="false"/>
          <w:iCs w:val="false"/>
          <w:sz w:val="13"/>
          <w:szCs w:val="16"/>
          <w:lang w:val="en-US" w:eastAsia="zh-CN"/>
        </w:rPr>
        <w:t>GGAATGGTTTATGTCGTGAACGGATGTAGAAACCTTAGAAAATTGGAGTTCACCGATTGTCCCTTTGGCGATACTGCACTGCTTGCTAATGTCGAAAGGTACGAAACGATGCGATACCTCTATATGTCCTGGTGTCAAGTTACGTTGGGAGGTTGCAAGGTTCTAGCAAAGAAAGTGCCATCGCTGAATGTAGAGGTGATAAATGGACAGGAAGAAGTCGAGGATTATCCTGATGATAGATTGAGGGTGAAGAAGTTGTATGTTTACCGGACCCTTCATGGACCACGGGCTGATGCACCTGAGCACGTCTGGACTTTATAGGTAGGAGTTATTTCAGGCATTTTTGTGTTTTGAGGGAGGTATTTTGAATCATGTTTTTGCATGGGTTTCAAATTAGTGATGAAGAAGTTGGATATTGTGCATATATCATTGGTCTTGAGCTTTGAAAAACATATATTTAGTTTCTGATGTAAATAAATACGAGTGCAAGGGATTCTGGTTTGAATACTAGAATAAGAAGTTGATTACCA</w:t>
      </w:r>
    </w:p>
    <w:p>
      <w:pPr>
        <w:pStyle w:val="Normal"/>
        <w:rPr>
          <w:i w:val="false"/>
          <w:i w:val="false"/>
          <w:iCs w:val="false"/>
          <w:lang w:val="en-US" w:eastAsia="zh-CN"/>
        </w:rPr>
      </w:pPr>
      <w:r>
        <w:rPr>
          <w:i w:val="false"/>
          <w:iCs w:val="false"/>
          <w:lang w:val="en-US" w:eastAsia="zh-CN"/>
        </w:rPr>
      </w:r>
    </w:p>
    <w:p>
      <w:pPr>
        <w:pStyle w:val="Normal"/>
        <w:rPr>
          <w:i w:val="false"/>
          <w:i w:val="false"/>
          <w:iCs w:val="false"/>
          <w:lang w:val="en-US" w:eastAsia="zh-CN"/>
        </w:rPr>
      </w:pPr>
      <w:r>
        <w:rPr>
          <w:i w:val="false"/>
          <w:iCs w:val="false"/>
          <w:lang w:val="en-US" w:eastAsia="zh-CN"/>
        </w:rPr>
        <w:t>Unigene20107_All</w:t>
      </w:r>
      <w:r>
        <w:rPr>
          <w:i w:val="false"/>
          <w:iCs w:val="false"/>
          <w:lang w:val="en-US" w:eastAsia="zh-CN"/>
        </w:rPr>
        <w:t xml:space="preserve">  GAPDH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TCATATTTATATATACTCCGCACAAATCGTACGAGCGGTGCGTACCATATCTCCCACCTCTGAAATATTGTATGATAAAGAAAGAACAGCATTCCGAGTTGGATGGGTGAGTCAAATGAAGATTTTTGTGATCAAGACAAGAAGTCTCCTAGTTCAAATTCATTTGGGTTTGTTTCTTGCACTACTTTCAATATTCTTGCTCCAATTTACAAGCGACTGAACGACCAGAACTGTGAGAGTGAGTTCCGTGAACTTTGGCTTAGCAGGAATCAGAGCATA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CTGGATAGGCTACTTGATTTGGGT</w:t>
      </w:r>
      <w:r>
        <w:rPr>
          <w:i w:val="false"/>
          <w:iCs w:val="false"/>
          <w:sz w:val="13"/>
          <w:szCs w:val="16"/>
          <w:lang w:val="en-US" w:eastAsia="zh-CN"/>
        </w:rPr>
        <w:t>TCCTCAATTTTATGTTTACAGGAATTTTGGGTGCAAAATGAAGAACTTGTGAGGATGTATGAGAA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GAGACTTGGAGATGCTGGCTATCA</w:t>
      </w:r>
      <w:r>
        <w:rPr>
          <w:i w:val="false"/>
          <w:iCs w:val="false"/>
          <w:sz w:val="13"/>
          <w:szCs w:val="16"/>
          <w:lang w:val="en-US" w:eastAsia="zh-CN"/>
        </w:rPr>
        <w:t>GACTTACAAACTTCCTCGTACCAATAACCGGGGAGATGGTCTTCTTACAGCAGTTCTCCGGACCCACTTCCATGTTTTGAATCACCAAGAATTTCGATTTAATGATATCGGTGATCGTGTAGCCCAGCTTCTACATGTTGAGTTACTTGATCATTCTTCTCATAACCAACCCACTAAGATGGAGAAGCAAGTTCTTGTTGTCAATACTCACTTAATTTTCCCGCATGATTCGAGTTATTGCTTTGTCAGGTTGCAACAGGTATACAAGATTTTGCAGTACATAGATCAATACTATAAAGAAAACCAGCTCCCACCTCTTCCGGTAATTTTATGCGGGGATTGGAATGGAAGTAAGAAAGGGAATGTATATAAGTTTCTCCAATCACAAGGTTTTGTCTCATCATATGATATTGCTCCCCCACATACCAATTGTGGAGAAGATTTCTTTGAGTGGATTAGCCATCGTAACCACAGAGGAAATGTATGTGGAGTGGATTTTATTTTGCTTCGCAATCCCAGCAAACATCGGAAGCCACTAAAAGAAAGCCTGATGGAAGCAGTTCTTGGGAACATAAATAACCTGTCACTCAAATTGTCAACAGAAGCCATTGGTCCATTACACTTTCTTGAAACTGATGGGAGTCACATAAACTATTCTCAGTTTTCACAAGCTTTAGCTAAGTTGGGCCTAAGTGGTCATCCTGAAGATTGTCTTGGTACTGAAGACATAAAAGAGTTGTGGGAACATATCGACACAGATGAGGATGGTGTGATTCATATATCAGACTTCTCTAAGGCAAGAAACTCGTCTGGTTTCGCGCGGCAGAATGAAGACAATGAAGAAAATACTGCCACCGCAATTCATTTCAAGGTGACCAAAGCGACGTTGTTTCCTGCAGAAGTTGAAAGAGGGATGTGGCCTGAGGATTATTCCCTATCCGATCATGCCCAGTTAACTGTAGTGCTTTCCCCAGTGCAGTAACACAGTTCT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</w:r>
    </w:p>
    <w:p>
      <w:pPr>
        <w:pStyle w:val="Normal"/>
        <w:rPr>
          <w:i/>
          <w:i/>
          <w:iCs/>
          <w:lang w:val="en-US" w:eastAsia="zh-CN"/>
        </w:rPr>
      </w:pPr>
      <w:r>
        <w:rPr>
          <w:i w:val="false"/>
          <w:iCs w:val="false"/>
          <w:lang w:val="en-US" w:eastAsia="zh-CN"/>
        </w:rPr>
        <w:t>Unigene21533_All</w:t>
      </w:r>
      <w:r>
        <w:rPr>
          <w:i/>
          <w:iCs/>
          <w:lang w:val="en-US" w:eastAsia="zh-CN"/>
        </w:rPr>
        <w:t xml:space="preserve">    PP2A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AGAGAGAGAGAGAGAGATAGAGAGGAGAGAGAGAATGCCTACGCAGGGGGATCTGGATCGGCAGATCGAGCACTTGATGGAGTGCAAGCCTTTGACGGAAGCAGAGGTGAAGACGCTGTGCGATCAAGCTAGGGCTATTCTGGTGGAGGAATGGAATGTACAGCCAGTCAAGTGTCCTGTTACGGTCTGTGGTGATATTCACGGACAGTTTTACGATCTGATCGAGCTGTTTCGGATAGGCGGAAATGCGCCCGATACTAATTATCTTTTCATGGGGGATTATGTTGATCGTGGGTACTATTCAGTGGAGACTGTCACACTTTTAGTGGCTCTGAAAGTTCGTTATAGGGATAGAATTACAATCCTTAGAGGAAATCATGAGAGCCGGCAAATTACACAAGTGTATGGTTTCTATGATGAATGCTTGAGGAAGTATGGAAATGCCAATGTCTGGAAGTATTTTACTGACCTTTTTGATTATCTGCCCCTTACAGCTCTAATTGAGAGTCAGATTTTCTGTTTGCATGGTGGACTTTCCCCATCCTTGGATACACTAGACAACATCCGAGCCTTGGACCGTATACAGGAG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GTTCCACATGAAGGGCCAAT</w:t>
      </w:r>
      <w:r>
        <w:rPr>
          <w:i w:val="false"/>
          <w:iCs w:val="false"/>
          <w:sz w:val="13"/>
          <w:szCs w:val="16"/>
          <w:lang w:val="en-US" w:eastAsia="zh-CN"/>
        </w:rPr>
        <w:t>GTGTGATCTGTTGTGGTCTGATCCAGACGATCGATGTGGGTGGGGAATATCTCCACGCGGAGCTGGTTAT</w:t>
      </w:r>
      <w:r>
        <w:rPr>
          <w:i w:val="false"/>
          <w:iCs w:val="false"/>
          <w:sz w:val="13"/>
          <w:szCs w:val="16"/>
          <w:lang w:val="en-US" w:eastAsia="zh-CN"/>
        </w:rPr>
        <w:t>AC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TTTCGGACAGGACATAGCAGC</w:t>
      </w:r>
      <w:r>
        <w:rPr>
          <w:i w:val="false"/>
          <w:iCs w:val="false"/>
          <w:sz w:val="13"/>
          <w:szCs w:val="16"/>
          <w:lang w:val="en-US" w:eastAsia="zh-CN"/>
        </w:rPr>
        <w:t>TCAGTTCAACCATACCAATGGGCTCACTCTCATATCAAGAGCCCACCAGCTTGTCATGGAGGGTTATAATTGGTGTCAGGAAAAGAATGTGGTGACAGTCTTTAGCGCTCCGAACTACTGTTACCGATGTGGGAATATGGCTGCCATACTGGAAATTGGGGAAAACATGGAGCAGAATTTCCTTCAGTTTGATCCAGCACCTCGACAAATTGAGCCAGACACTTCGCGCAAGACTCCTGATTATTTTTTGTGATCTCTCAATACATCAATCAGCTGTTAGTATTTGTCGCTTGCCCTCGTGTCAACGTAGATGTGTCTTAAGAGCGGAGTTTTTGTTGTTTGAGGGTTTCATTGTCAGCATCATCATTCTTTCGGTTGGAGTTTGCCCTGCTGCTGCTGACTTCTGTTATGTGCTCAAAAGAACTCGAGACCTGATCGAAAGGAGCCATGTCCTCTTTTTTTTTTTTTCCCTTGTATATTTTTCGAGAGGAGGAAGCAGCAATAACGTGGTATATTGTGTTCCTGTAATTTCCCAATTTAAGGTAGGAATCAGATTTTGGCCGCGAGGGAGATGCATGGTATTGGTTTCTTTCCACCTTGCAACCTGCTGAGATCGTTTGACCTCATCGGACAATGAATCTATGATCTTTATAGTTTCTGTAATTGAGGTATCCATGCTTCTAATCTTGCTGTAGATCGGATTTCACTTCGGTGGTTGTGTGCTTAGTTCTATGGAAAAGGAAGGCGCGA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</w:r>
    </w:p>
    <w:p>
      <w:pPr>
        <w:pStyle w:val="Normal"/>
        <w:rPr>
          <w:i/>
          <w:i/>
          <w:iCs/>
          <w:sz w:val="13"/>
          <w:szCs w:val="16"/>
          <w:lang w:val="en-US" w:eastAsia="zh-CN"/>
        </w:rPr>
      </w:pPr>
      <w:r>
        <w:rPr>
          <w:lang w:val="en-US" w:eastAsia="zh-CN"/>
        </w:rPr>
        <w:t xml:space="preserve">Unigene16896_All </w:t>
      </w:r>
      <w:r>
        <w:rPr>
          <w:lang w:val="en-US" w:eastAsia="zh-CN"/>
        </w:rPr>
        <w:t xml:space="preserve"> </w:t>
      </w:r>
      <w:r>
        <w:rPr>
          <w:i/>
          <w:iCs/>
          <w:lang w:val="en-US" w:eastAsia="zh-CN"/>
        </w:rPr>
        <w:t>RH 8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AGCCACTGATGTTGCTGCTCGTGGATTAGACATCAAAGATATCAGGATGGTTATCAACTATGACTTTCCTACGGGAGTAGAGGATTACGTGCACAGGATTGGAAGAACTGGGAGAGCAGGTGCCACCGGGGTGGCTTTCACATTTTTGAGTGACCAAGACGCAAAGCATGCTTCAGATCTCATTAAGGTTTTGGAAGGGGCAAACCAGCGGATACCAGTTGAACTTCGCGATATGGCTTCACGTGGCGGTGGAATGGGCAGACCTAGGCGTAAGTGGGGTTCTGGATCTGGTGGACGTGATGCAAGCCATGGTGGACAGAATGGCTCGGCCTACAGTGGAAGGGATGGTGGTAGGGGCACTTGGGGGATACCAGAAAGAGTTGGTGGCCGTGGTTTTGACCATGACTCCAGAAATAGTGACAGGTATGGCCGCAGTTTCAATGATGATGTGGATGCTCATGGGAGCTACCGTAATCGGGTCCATCATGAAAGGTTGGTTCGAGCTCGAGATGGTGACCACCGAAGCAGAAGCCGGAGCCGAAGTAGAAGCCCAATCAAGGTCCCCCACAGGTTGATTCGTGCTGGAGATGGTGCTCACCGAAGTAGTAGCCGTAGCCGAAGTAGAAGCCCAAACA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AGTTTTCTGGTAGGGGAGACTTTC</w:t>
      </w:r>
      <w:r>
        <w:rPr>
          <w:i w:val="false"/>
          <w:iCs w:val="false"/>
          <w:sz w:val="13"/>
          <w:szCs w:val="16"/>
          <w:lang w:val="en-US" w:eastAsia="zh-CN"/>
        </w:rPr>
        <w:t>GGAGGCGGGCTGAGAGCCGAAGCCGTAGCCGTAGCCTTGACAGGTTTGATCGGGCCCTGCCAGCCCGGGTACGTTCCCCAAT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CCGCAGCTCTAGTAAACATTTGTC</w:t>
      </w:r>
      <w:r>
        <w:rPr>
          <w:i w:val="false"/>
          <w:iCs w:val="false"/>
          <w:sz w:val="13"/>
          <w:szCs w:val="16"/>
          <w:lang w:val="en-US" w:eastAsia="zh-CN"/>
        </w:rPr>
        <w:t>TCCACCATACAGAAGTGACCCTGAAAGGAGATTCAAGAATTCTGTGGACCCACCACCTCGTTCCTCGTCTGGTGGTCTTAGGAAGGAAAATCACATGGGATCAGATGAAGATGAGTGGGGAAAAGCAACAAGTGGTGGACTGAATGGTGAGAGGCTTGGAAATGGACATGGGTCTTCATACTTGGGGGAGGAGGGGGAATTGGAGGAAGGAATGATTCCAGCCGACGAAGAAGGCATGATTCCAGGAGATGATTAAGATCCTCGTCCCTCTTCTCCGTAGAACTATGTGCCTGTGGATTACCATCGATTGGTGGTTGTGTTGTGCCTTCTCTTTTCTTTTCTATTTTTCGGTTGGGATGGGGCCTTGGAGTAGGGGGAGTTGTAACTGTAGCAGTGGTTTTGAAGTTGCCCTTTGGAGGGCATCGTGGTATTTATAGATTCAAAAACTCAATAAAGCAGACTTGATTATTCTGTAACCGGTTTGTATTTTCAAATTGTAATGGTGTATTGAGATTGAATGTCGTTAATTAGGTAGGAAATGTTAATCTTATTGAAGAATTGTAGCTATTTGACAGAGTAATTTTGTACTCTATTTTTTGCCTCTGTAATATCATTGGTTGGCATTGAGAATCTAAGATGTCTAAACTGTCTTCTCTTTCTTTCTAGGTGTTGTTGGTCTCTCTCTCTCTC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5626.Contig1_All </w:t>
      </w:r>
      <w:r>
        <w:rPr>
          <w:lang w:val="en-US" w:eastAsia="zh-CN"/>
        </w:rPr>
        <w:t xml:space="preserve">  </w:t>
      </w:r>
      <w:r>
        <w:rPr>
          <w:i/>
          <w:iCs/>
          <w:lang w:val="en-US" w:eastAsia="zh-CN"/>
        </w:rPr>
        <w:t>SAND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TCTCTCTCTCTCTCTCTCTCAGACTCAGAGTTGGACCTGTGTTCCCTCATAGAATACGTTCGAATCTGTAATTTATTGATCTGACCGACACTCTCTCAGCAATGGGATCCGATTCGGAAT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CTCCAACGTCCTCCGACGATTCCACGTCCCAAAACCCTAATCCAAACCCTCACCCGAATTCCACTTCAATTGACCAGTCCCTCGACGCCATCGAGGACCAATTAACCTCTATCGCACTCACCCAACCTAAAGACCTTGCATCCGATGATCCTGCCTCCTCCGAAGAGGAAGAAGTATTCAAGGATGCTCCCAATGGTTCTGTATTGGAAGAAGAAAACCAGAAGGAGAGAAATGAAGGTGAGATAGTAGAAGAGGAGGTAGGAGTTGTTGCTGCGGAGGAGGAGGTTAGGGAGGAGGGGAGGTTGGGTTGGAGGAGTGTGAATTCGGAGGTGGAAGTGGACCGCTTGTCGAGCCCGAGCAGCAGTGGGTATGCGGGTGAGAGAGGGAGCAGTGGTGGTGCCAGTACTGCTAGTGGAATTGAGGAAATTGGTGAAGATCGAGGTTTTGATGGGAATGGGAGGGGTGAGTTTTTTGATGGAGCTTCAGATTCTCAGGCGCCGCCGTGGGTTCCGGGAAAGCGGCATGTCGATGAAGATGATGCTTCTGTTTCGTGGAGGAAAAGGAAAAAGCATTTCTTTATTTTGAGTCACTCAGGCAAACCTATTTATTCCAGGTATGGAGATGAACATAAGTTAGCAGGTTTTTCAGCAACTTTGCAAGCAATCATTTCGTTTGTGGAGAATGGGGGAGATCGTGTTAAATTGGTAAGGGCAGGCAAACACCAGGTGGTTTTTCTTGTGAAAGGGCCAATCTACTTGGTTTGCATAAGCTGTACGGAAGAACCTTATGAATCGTTAAGGGGGCAGTTGGAGCTTATTTATGGCCAGATGATACTTATTCTTACGAAGTCTGTGAATAGATGTTTTGAGAAGAATCCAAAGTTTGATATGACACCTTTGCTTGGAGGAACGG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ATGTTGTCTTCTCTTCTCTCGTCC</w:t>
      </w:r>
      <w:r>
        <w:rPr>
          <w:i w:val="false"/>
          <w:iCs w:val="false"/>
          <w:sz w:val="13"/>
          <w:szCs w:val="16"/>
          <w:lang w:val="en-US" w:eastAsia="zh-CN"/>
        </w:rPr>
        <w:t>ATTCTTTCAGTTGGAACCCGGCCACTTTTCTTCATGCATATACCTGTCTTCCCCTTGCTTATGCAACAAGACAAGCCGCAGGTGCTATATTGCATGAC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GTAGCTGATTCTGGTGTCCTCTTT</w:t>
      </w:r>
      <w:r>
        <w:rPr>
          <w:i w:val="false"/>
          <w:iCs w:val="false"/>
          <w:sz w:val="13"/>
          <w:szCs w:val="16"/>
          <w:lang w:val="en-US" w:eastAsia="zh-CN"/>
        </w:rPr>
        <w:t>GCAATATTAATGTGTAAACACAAGGTAGTCAGTCTTGTTGGTGCACAAAAAGCATCTCTTCATCCTGATGATATGCTCCTACTTTCCAATTTTGTTACATCATCTGAATCATTTAGGACATCTGAATCTTTCTCACCAATTTGCCTGCCAAGATACAATCCCATGGCATTTTTGTATGCTTATGTCAATTATCTTGATGTGGACACCTACTTAATGTTGCTTACTACCAGTTCAGATGCCTTCTATCATCTAAAAGATTGCAGGATTCGTATCGAAATGGTCCTTCTGAAGTCAAACGTTCTTAGTGAAGTTCAGAGATCCATGTTGGATGGTGGCATGCGCGTTGAGGATTTGCCTGTTGATCCATCTCCTCGTTCTGAATTTTCATCACCTCATTTAGGTCAGTCCCGAATTGCGACAGACTCGCCGGATAGATTCCGAGAAGCATTTGCTGGTATTGGTGGTCCTGCTGGACTTTGGCATTTCATATACCGTAGTATTTTCCTGGACCAATATGTTTCTTCTGAGTTCGCATCACCGATCAACAGTTCGCAACAGCAGAAAAGATTGTATAGAGCTTACCAAAAGCTTTATGCCTCTATGCATGATAAAGTAATTGGACCCCACAAAACTCAGTTCAGAAGAGATGAGAACTATGTTTTGCTCTGCTGGATCACCCCGGACTTCGAACTCTATGCGGCATTTGATCCACTTGCAGACAAGGCTTTGGCAATAAGTACTTGTAACCGGGTGTGTCAATGGGTGAAAGATGTGGAAAATGAAATTTTCCTGTTGGGAGCTAGCCCCTTTTCATGGTGATTCTCCTCAAAATACCTTGTATCACAGGTTGTACCCTAGATTTTTTTTTTTTTTGGTGTAGTATTTTTTTTCCATCTATAAAATCCTTACTATATTTTTTTGACCTGAACTGTATTCTCCATGTTAGTCGTTTGACCTTCATAGATGGCAGTCTGACGCCC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</w:r>
    </w:p>
    <w:p>
      <w:pPr>
        <w:pStyle w:val="Normal"/>
        <w:rPr>
          <w:i/>
          <w:i/>
          <w:iCs/>
          <w:lang w:val="en-US" w:eastAsia="zh-CN"/>
        </w:rPr>
      </w:pPr>
      <w:r>
        <w:rPr>
          <w:lang w:val="en-US" w:eastAsia="zh-CN"/>
        </w:rPr>
        <w:t>Unigene2152_All</w:t>
      </w:r>
      <w:r>
        <w:rPr>
          <w:lang w:val="en-US" w:eastAsia="zh-CN"/>
        </w:rPr>
        <w:t xml:space="preserve">  T</w:t>
      </w:r>
      <w:r>
        <w:rPr>
          <w:i/>
          <w:iCs/>
          <w:lang w:val="en-US" w:eastAsia="zh-CN"/>
        </w:rPr>
        <w:t>UBB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  <w:t>CTCTCTCTCTCTCTCTCTCTACGACCCAATTCAAACGATGAGAGAGATCCTCCACATCCAAGGCGGCCAATGCGGCAACCAGATCGGCGCCAAGTTCTGGGAGGTGGTGTGCGCGGAGCACGGCATCGACTCCACCGGCCGCTACAACGGCGACTCCGATCTCCAGCTTGAGCGTGTCAATGTCTACTACAACGAGGCCAGTTGTGGCCGGTTCGTCCCGCGTGCCGTCCTCATGGACCTCGAGCCCGGTACCATGGACTCGGTCCGATCCGGCCCCTTTGGCCAGATCTTCCGGCCCGATAACTTCGTGTTTGGGCAGTCTGGGGCGGGGAATAATTGGGCTAAAGGGCATTATACGGAGGGTGCTGAGCTGATTGATTCGGTTCTTGATGTTGTGAGGAAGGAGGCTGAGAATTGTGATTGTCTGCAGGGATTTCAAGTTTGTCATTCATTGGGTGGAGGCACGGGATCTGGTATGGGCACCCTTCTCATTTCCAAGATCAGGGAAGAGTATCCAGATCGAATGATGTTGACATTTTCAGTCTTTCCTTCTCCGAAAGTATCCGACACTGTTGTTGAGCCCTACAATGCCACCCTTTCTGTTCATCAACTTGTTGAGAATGCTGATGAATGTATGGTTTTGGACAATGAAGCACTCTATGACATATGCTTTCGTA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CCCTGAAGCTTTCAACACCC</w:t>
      </w:r>
      <w:r>
        <w:rPr>
          <w:i w:val="false"/>
          <w:iCs w:val="false"/>
          <w:sz w:val="13"/>
          <w:szCs w:val="16"/>
          <w:lang w:val="en-US" w:eastAsia="zh-CN"/>
        </w:rPr>
        <w:t>ACTTTTGGTGATCTCAACCACCTGATCTCTGCCACAATGAGTGGTGTTACATGCTGTCTTCGTTTCCCTGGAC</w:t>
      </w:r>
      <w:r>
        <w:rPr>
          <w:i w:val="false"/>
          <w:iCs w:val="false"/>
          <w:sz w:val="13"/>
          <w:szCs w:val="16"/>
          <w:highlight w:val="red"/>
          <w:lang w:val="en-US" w:eastAsia="zh-CN"/>
        </w:rPr>
        <w:t>AACTCAACTCCGACCTTCGG</w:t>
      </w:r>
      <w:r>
        <w:rPr>
          <w:i w:val="false"/>
          <w:iCs w:val="false"/>
          <w:sz w:val="13"/>
          <w:szCs w:val="16"/>
          <w:lang w:val="en-US" w:eastAsia="zh-CN"/>
        </w:rPr>
        <w:t>AAACTCGCGGTTAACCTAATCCCATTCCCTCGTCTCCACTTCTTCATG</w:t>
      </w:r>
    </w:p>
    <w:p>
      <w:pPr>
        <w:pStyle w:val="Normal"/>
        <w:rPr>
          <w:i w:val="false"/>
          <w:i w:val="false"/>
          <w:iCs w:val="false"/>
          <w:sz w:val="13"/>
          <w:szCs w:val="16"/>
          <w:lang w:val="en-US" w:eastAsia="zh-CN"/>
        </w:rPr>
      </w:pPr>
      <w:r>
        <w:rPr>
          <w:i w:val="false"/>
          <w:iCs w:val="false"/>
          <w:sz w:val="13"/>
          <w:szCs w:val="16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Unigene320_All  </w:t>
      </w:r>
      <w:r>
        <w:rPr>
          <w:i/>
          <w:iCs/>
          <w:lang w:val="en-US" w:eastAsia="zh-CN"/>
        </w:rPr>
        <w:t>18s rRNA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  <w:t>AAAAGTCTAAAACTCCAGTACTAGTACGTTCAGTTCACCTTATATTCATCAGTTAGATCAGTTAGGGTTTTCTTTTACCCACCGCCTCCTCCACCCAGCCTCGCCTCCTCCACCGCCTCTCTCCGACTCTTCCACGACGCCTCTTCTCCGTTACCGATTCACCGGTGTCGTGCTGATGTCCTAAAACCTCTACGCCTCTTCTTCATAATCGATAAACAGGATCAACCATGGCAGGAGGGAAGATCAAGAGGGAGAAGCCCCATCATGGTGGCACTCCTGCCTCAGCAAACCCGCACTACCAAGGGGGCATACCATTCCACAAGTCAAAGGGTCAGCACATCCTTAAAAACCCTCTGCTGATTGACACAATCATTGAGAAATCAGGCATCAAGAGCACTGATATTATCCTCGAGATTGGCCCCGGTACTGGAAACCTGACGAAGAAGCTTCTGGAAGCCGGAAAATCTGTCATTGCAGTCGAGCTTGACCCCCGTATGGTCCTCGAGCTCCAGCGCCGCTTCCAGGGCACTGCCTTCTCCAACCGCCTCAAGGTTATCCAAGGAGATGTGCTTAAGTGTGATCTCCCATACTTCGATATCTGTGTGGCAAACATACCTTACCAAATTTCCTCTCCTCTCACTTTCAAATTGCTAGCCCATCGTCCATTATTCAGGTGTGCAGTTATAATGTTCCAGAGGGAATTCGCCATGAGACTTGTTGCTAAGCCCGGTGACACTCTTTACTGCCGCCTTTCTGTGAACACCCAACTCTTATCTCGCGTTTCCCATTTGCTAAAAGTTGGAAAGAACAATTTCCGGCCTCCACCAAAGGTTGATTCTTCTGTAGTTAGAATCGAGCCAAGAAAACCACAGCCTTCAGTCAGTTTCAAAGAATGG</w:t>
      </w:r>
      <w:r>
        <w:rPr>
          <w:sz w:val="13"/>
          <w:szCs w:val="16"/>
          <w:highlight w:val="red"/>
          <w:lang w:val="en-US" w:eastAsia="zh-CN"/>
        </w:rPr>
        <w:t>GATGGTTTAGTCCGGATTTGCTTC</w:t>
      </w:r>
      <w:r>
        <w:rPr>
          <w:sz w:val="13"/>
          <w:szCs w:val="16"/>
          <w:lang w:val="en-US" w:eastAsia="zh-CN"/>
        </w:rPr>
        <w:t>AACCGAAAGAACAAAACCCTAGGTTCAATATTTAGACAGAAATCGGTGTTGTCAATTCTAGAGAAGAACTATAAAACATTGCAAGCGTTACAGCTCT</w:t>
      </w:r>
      <w:r>
        <w:rPr>
          <w:sz w:val="13"/>
          <w:szCs w:val="16"/>
          <w:highlight w:val="red"/>
          <w:lang w:val="en-US" w:eastAsia="zh-CN"/>
        </w:rPr>
        <w:t>CGCAGAATGGATCACTAGAGGATAC</w:t>
      </w:r>
      <w:r>
        <w:rPr>
          <w:sz w:val="13"/>
          <w:szCs w:val="16"/>
          <w:lang w:val="en-US" w:eastAsia="zh-CN"/>
        </w:rPr>
        <w:t>TGAGATTGCAATGGATGTATCCAGTTTGGGGAACGCGGGTGAGGAGTTAAGTATGGAGATCGATGATGAAAGAGATGAGGAGGAGATGGAGGTAGAGGAGGGGGACATGAGAACGTCCGATTTCAAGGATAAAGTTTTGGGTGTGTTGAAGCAAGGGGGTTTTGAAGAGAAGAGGTCATCCAAGCTCAGTCAAGAAGATTTCATGTACCTGCTCTCTGTGTTTAACAAGGCTGGAATACATTTCTCTTGATTGCCGGGCTATGAATTTACATACCCTTGTTTTTTTTTTTGTGTGGCTAATTTAGTTGTAATTTTTTTTTTTTAAATGTTGAGTTTCTATTCCAATTTTGTGAACGGTGAGGGATGGTAAGATATAGGATGAGCTGATGAGGCCTTTTGAATTCTGTTGGAGGATACTTGTTTTTGAGCGTGCTCGCACTTGGGAGTT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lang w:val="en-US" w:eastAsia="zh-CN"/>
        </w:rPr>
        <w:t xml:space="preserve">&gt;CL1200.Contig2_All </w:t>
      </w:r>
      <w:r>
        <w:rPr>
          <w:sz w:val="13"/>
          <w:szCs w:val="16"/>
          <w:lang w:val="en-US" w:eastAsia="zh-CN"/>
        </w:rPr>
        <w:t xml:space="preserve"> </w:t>
      </w:r>
      <w:r>
        <w:rPr>
          <w:i/>
          <w:iCs/>
          <w:lang w:val="en-US" w:eastAsia="zh-CN"/>
        </w:rPr>
        <w:t>cytochrome P450</w:t>
      </w:r>
    </w:p>
    <w:p>
      <w:pPr>
        <w:pStyle w:val="Normal"/>
        <w:rPr>
          <w:sz w:val="13"/>
          <w:szCs w:val="16"/>
          <w:lang w:val="zh-CN" w:eastAsia="zh-CN"/>
        </w:rPr>
      </w:pPr>
      <w:r>
        <w:rPr>
          <w:sz w:val="13"/>
          <w:szCs w:val="16"/>
          <w:lang w:val="en-US" w:eastAsia="zh-CN"/>
        </w:rPr>
        <w:t>CTTACTTTTCTTCTTCCTCTTCTTCTTCTTCTTGCAGTCGTTTGGACAATGGTGCGGAACAGTGCCACCAAACGGAGACCACCAGGGCCAACGGGATGGCCTGTGATTGGCAATATGTTTGATCTTGGAGCTATGCCACACATAGACATGTACAAGCTCAGATTCAAATATGGACCAGTAATTTGGTTTAAGTTTGGATCGGTAAACACCATGGTTATACAATCACCCAAG</w:t>
      </w:r>
      <w:r>
        <w:rPr>
          <w:sz w:val="13"/>
          <w:szCs w:val="16"/>
          <w:highlight w:val="red"/>
          <w:lang w:val="en-US" w:eastAsia="zh-CN"/>
        </w:rPr>
        <w:t>GCAGCCGCAGAGTTTTTCAA</w:t>
      </w:r>
      <w:r>
        <w:rPr>
          <w:sz w:val="13"/>
          <w:szCs w:val="16"/>
          <w:lang w:val="en-US" w:eastAsia="zh-CN"/>
        </w:rPr>
        <w:t>GAACCACGATTCAAGTTTCTGCGACCGAAATGTCACCGACGTAATGACATCGTGCAGCTACAA</w:t>
      </w:r>
      <w:r>
        <w:rPr>
          <w:sz w:val="13"/>
          <w:szCs w:val="16"/>
          <w:highlight w:val="red"/>
          <w:lang w:val="en-US" w:eastAsia="zh-CN"/>
        </w:rPr>
        <w:t>CCAAGGATCACTTGCTCTGAGC</w:t>
      </w:r>
      <w:r>
        <w:rPr>
          <w:sz w:val="13"/>
          <w:szCs w:val="16"/>
          <w:lang w:val="en-US" w:eastAsia="zh-CN"/>
        </w:rPr>
        <w:t>AAATATGGCACGTATTGGCGACTACTAAGGAGAATATGCTCCTCGGAGCTACTGGTCACCAAACGAGTCAACAGTACAGCTGCTCTCAGGGAGAAGTGTGTCCAGAACATGATCCGGTGGATCGAGGAGGATTCACAGGCGTCACATGCAAGTGGAGGATCGGGAGAGGTACAGATAAGCCATTTCCTCTTCCTCATGTCTTTCAATGTGGTAGGCAATCTCATGCTATCTAGAGATCTGTTGGAACCGAACTCAGACAAAGGGCGTGAATTCCTCGAGGCAATGGAAATGATAATGGTGGTTTCGGGGAAGCCTAACGTAGCTGATTTCCTTCCATTTCTGAAATGGATGGACCCCATGGGGCTCAAAAGAGATATGGATCTG</w:t>
      </w:r>
      <w:r>
        <w:rPr>
          <w:sz w:val="13"/>
          <w:szCs w:val="16"/>
          <w:lang w:val="zh-CN" w:eastAsia="zh-CN"/>
        </w:rPr>
        <w:t>CACTTGGGACGAGCCCTGAAGATTGTGGAAGAGTTTGTAACGGAGAGGGTTCGGGAGAAGAAGAATTCAGGTACTGAGAAGGTGAACAAAGACTTCTTGGAT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</w:r>
    </w:p>
    <w:p>
      <w:pPr>
        <w:pStyle w:val="Normal"/>
        <w:rPr>
          <w:sz w:val="22"/>
          <w:szCs w:val="28"/>
          <w:lang w:val="en-US" w:eastAsia="zh-CN"/>
        </w:rPr>
      </w:pPr>
      <w:r>
        <w:rPr>
          <w:sz w:val="22"/>
          <w:szCs w:val="28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&gt;CL3597.Contig4_All </w:t>
      </w:r>
      <w:r>
        <w:rPr>
          <w:lang w:val="en-US" w:eastAsia="zh-CN"/>
        </w:rPr>
        <w:t xml:space="preserve">  </w:t>
      </w:r>
      <w:r>
        <w:rPr>
          <w:i/>
          <w:iCs/>
          <w:lang w:val="en-US" w:eastAsia="zh-CN"/>
        </w:rPr>
        <w:t>cytochrome P450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  <w:t>ATGGATTTACTTTCTCATCTACCACTAGCAATTGCCTTGCTTTTAGCCTCACTCTT</w:t>
      </w:r>
      <w:r>
        <w:rPr>
          <w:sz w:val="13"/>
          <w:szCs w:val="16"/>
          <w:highlight w:val="red"/>
          <w:lang w:val="en-US" w:eastAsia="zh-CN"/>
        </w:rPr>
        <w:t>CCTGTACAATCGGTGGAGATCA</w:t>
      </w:r>
      <w:r>
        <w:rPr>
          <w:sz w:val="13"/>
          <w:szCs w:val="16"/>
          <w:lang w:val="en-US" w:eastAsia="zh-CN"/>
        </w:rPr>
        <w:t>AGAACTCATAGCCACAACATCAAGTTCAAGTCACCCCCTGAACCACCGGGCGCATGGCCCATC</w:t>
      </w:r>
      <w:r>
        <w:rPr>
          <w:sz w:val="13"/>
          <w:szCs w:val="16"/>
          <w:highlight w:val="red"/>
          <w:lang w:val="en-US" w:eastAsia="zh-CN"/>
        </w:rPr>
        <w:t>ACAGGCCACCTTCATCTACTCC</w:t>
      </w:r>
      <w:r>
        <w:rPr>
          <w:sz w:val="13"/>
          <w:szCs w:val="16"/>
          <w:lang w:val="en-US" w:eastAsia="zh-CN"/>
        </w:rPr>
        <w:t>GCGGCCAAGCTCCCCTGGCTCGAACCTTGGGAGCCATGGCCGACAAATACGGCCCGGTCTTCTCGTTCCGGCTCGGCGTCCACCCTGTAGTCGTGGTGAGCAATTGGGAGTCTTTCAAAGAGTGTTTCACCACCCATGACAAAGCCTTCGCCTCCCGCCCTCAATCCGGTGCATGTAAGCTGATA</w:t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</w:r>
    </w:p>
    <w:p>
      <w:pPr>
        <w:pStyle w:val="Normal"/>
        <w:rPr>
          <w:sz w:val="13"/>
          <w:szCs w:val="16"/>
          <w:lang w:val="en-US" w:eastAsia="zh-CN"/>
        </w:rPr>
      </w:pPr>
      <w:r>
        <w:rPr>
          <w:sz w:val="13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18:20:00Z</dcterms:created>
  <dc:creator>C。</dc:creator>
  <dc:description/>
  <dc:language>en-US</dc:language>
  <cp:lastModifiedBy>孙海悦</cp:lastModifiedBy>
  <dcterms:modified xsi:type="dcterms:W3CDTF">2019-09-30T06:22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